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594"/>
        <w:gridCol w:w="1161"/>
        <w:gridCol w:w="3803"/>
        <w:gridCol w:w="3758"/>
        <w:gridCol w:w="1379"/>
        <w:gridCol w:w="1265"/>
      </w:tblGrid>
      <w:tr w:rsidR="00AE1BB0" w14:paraId="4AAA827A" w14:textId="77777777" w:rsidTr="004A102C">
        <w:trPr>
          <w:trHeight w:val="57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8836C8" w14:textId="35BAC8CC" w:rsidR="00AE1BB0" w:rsidRPr="00AF5D9B" w:rsidRDefault="00E2646E" w:rsidP="004A10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  <w:t>S</w:t>
            </w:r>
            <w:bookmarkStart w:id="0" w:name="_GoBack"/>
            <w:bookmarkEnd w:id="0"/>
            <w:r w:rsidR="003E7CF3" w:rsidRPr="003E7CF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  <w:t>upplementary table 1</w:t>
            </w:r>
            <w:r w:rsidR="00AE1BB0"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  <w:t xml:space="preserve">. Primers for PCR detection of </w:t>
            </w:r>
            <w:r w:rsidR="00AE1BB0" w:rsidRPr="003B6ADC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</w:rPr>
              <w:t>COL4A5</w:t>
            </w:r>
            <w:r w:rsidR="00AE1BB0"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  <w:t xml:space="preserve"> and </w:t>
            </w:r>
            <w:r w:rsidR="00AE1BB0" w:rsidRPr="003B6ADC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</w:rPr>
              <w:t>COL4A6</w:t>
            </w:r>
            <w:r w:rsidR="00AE1BB0"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  <w:t xml:space="preserve"> gene exons</w:t>
            </w:r>
          </w:p>
        </w:tc>
      </w:tr>
      <w:tr w:rsidR="00AE1BB0" w14:paraId="02E97687" w14:textId="77777777" w:rsidTr="004A102C">
        <w:trPr>
          <w:trHeight w:val="1005"/>
        </w:trPr>
        <w:tc>
          <w:tcPr>
            <w:tcW w:w="9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5C6AD9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Genes</w:t>
            </w:r>
          </w:p>
        </w:tc>
        <w:tc>
          <w:tcPr>
            <w:tcW w:w="4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7BC939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Exon</w:t>
            </w:r>
          </w:p>
        </w:tc>
        <w:tc>
          <w:tcPr>
            <w:tcW w:w="1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E340A3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F terminal sequence</w:t>
            </w:r>
          </w:p>
        </w:tc>
        <w:tc>
          <w:tcPr>
            <w:tcW w:w="134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337825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R terminal sequence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94EF7E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Fragment length</w:t>
            </w: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（</w:t>
            </w:r>
            <w:proofErr w:type="spellStart"/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bp</w:t>
            </w:r>
            <w:proofErr w:type="spellEnd"/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）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B49CA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The annealing temperature</w:t>
            </w: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（</w:t>
            </w:r>
            <w:r w:rsidRPr="00AF5D9B">
              <w:rPr>
                <w:rFonts w:ascii="Cambria Math" w:eastAsia="宋体" w:hAnsi="Cambria Math" w:cs="Cambria Math"/>
                <w:b/>
                <w:bCs/>
                <w:color w:val="000000"/>
                <w:kern w:val="0"/>
                <w:sz w:val="15"/>
              </w:rPr>
              <w:t>℃</w:t>
            </w: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）</w:t>
            </w:r>
          </w:p>
        </w:tc>
      </w:tr>
      <w:tr w:rsidR="00AE1BB0" w14:paraId="31400FA4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C8B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BC719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</w:rPr>
              <w:t>COL4A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44297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50E1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GAGAAGAATGAAACTGCGTGG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A027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GAGGAAGGACTTACCGCA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DEE5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9D227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27AB2763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4C885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D43CD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CCC3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TCAGTTGAGCTGTAAGTCAGAGT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5083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ACACTTTGATCCTGGAGAACAC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709A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7BAEF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42F19E8F" w14:textId="77777777" w:rsidTr="004A102C">
        <w:trPr>
          <w:trHeight w:val="289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BC28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8A53E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</w:rPr>
              <w:t>COL4A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93767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1-exon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F4169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AGACTAGTTGACTGAGCACC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D2E90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TTTTCCCAACCCGTTACGAA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026D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98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F393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030CE4D6" w14:textId="77777777" w:rsidTr="004A102C">
        <w:trPr>
          <w:trHeight w:val="289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CAFA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BCCD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1-exon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D79BF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AAGGAAACAGCCTCCAAGCAT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4459E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TTCCATAGCATCTGCGGCAC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F7ED6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B9AC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28E163A8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3A80E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2F16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42F3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AAAGTTCCCAAACCGGCT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37A24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CAATCTGGCTCTCTACAAC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17CE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9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1DB92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143A81B6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8E1EB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FF5EB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A3AC0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GCCTCACAGATCTCTTAGC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C8D53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CACCAAACTACTCAGGAATGAC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67E2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15B5B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7C95C3BA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ED9D1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6F155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0B84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TTGGCTTGTTTGAATAGTCCAG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7A54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TCCGCTCTCCAATCATC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CD5A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7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D7CB3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0F8C0E60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82BB9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A629366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6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BD9535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CAAGGAGCCACAGTTTAATAGCA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11F456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CCAGTATTGACTCCTACATTGGA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D7582A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5E23B1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636B074D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40E2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5E6EF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92794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CAAGGAATGTGTTTTGCCCCTT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040E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TCTTTTGAATCCAGCTTGGTCT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73D47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6B8C3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3199E876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3F58F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02798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8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BD859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TAGGAAAATCACTAGCCCAC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797E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AACTCACAGCCTTACATGGA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BADB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79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45126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60336DEB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7BF8B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C3F0B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9-exon1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B5319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ACATTCTTGTACAGTTCTCGTGG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FD89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ATGTAGCCCTCAAGAGATCC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447DC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4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58F32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5CB47A03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CBAD8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8CE93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1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9E301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GGTGAAGAGGCCAAAGTAAGAG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64BBE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CATAAGGGGCAAAACAAAGAAG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4A293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3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DA01E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48D733CE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99A23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AEA68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1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92BD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TCCTTTCTGTCTCCCAATTAGC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D395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TGCTTACGTCTCCATGTGTTTG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DD943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48F38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11ED89D3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B453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B57F4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1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9E09F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ACATGGAACAGTGTTGTGGGTAG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AE7FD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TTGGGTTGAGGAGAAACGAGAA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29F8B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F47AD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60F483EA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D0C3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9718B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15-exon16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5AEBF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TCTAGGAACATTCGCTTACCTG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DB9A4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TATATGCTCCAGGTGTAGGCA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7A3C3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0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27237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710BF55E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5A358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819B1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17-exon18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E9A60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TCTTTGGGGAGTATTAGAATTCC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5577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TACCTCTTGTTTGACTTTGGCT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9ADE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7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39F4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68ECA3BB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10C0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9CE5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19-exon20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ADF1F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ATTTTCCTCTCAGGTTTGCCAC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E919C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AGGCTGTTGGTTTTCTCATTCC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4F68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4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1447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5CBECC85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2B9A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F97A6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21-exon2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999F1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CTGCAAGCCTTCAGATTCCCT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375D6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GAAATGAGCAGGATAATAACAACC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70EE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2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51A4D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35FB2514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8EE46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9B2BF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2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B0F86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GTGTTGTTAGATCACCCAGAGTAG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F3BC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TCTTCACGAAGTAGGGTGGAAA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43E2A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1D667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1F38BB5F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A4D4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27A0D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24-exon2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10A7C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TAGCACTTGGACACTAGGAGCA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BEEA5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CTGTAATTGGCAGAGGACTACCA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F013C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7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F5E12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517BCD22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8F564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ADAE9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26-exon2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D17D3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GCCTCCCAGAACTAGAACCTC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7EB2C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TCAAGCTTCTCCCCAACCAA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5B194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3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A564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0577D1AA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9832C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9DF16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28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405C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TAATCAGAAGGGGTTTGCTCTC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1DC84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CACTAGCCTTGTCCAACTATCT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59EA6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43952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79F9A38B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3163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70874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29-exon30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C1BE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TTGTATTGTGTAGTGCCATGTC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6B3D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AACAAATGGCAGTCTCAAAGTC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D6FE8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1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AF15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4E7D19AF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3FEE2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619D1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3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92830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AGTGGTATAGCAGAAGCAACTC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79B4C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GTGAACAAAAGAACAGAGGAGG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D6EA1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9DCEB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03AE0BC6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F213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A4898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32-exon3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D49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TTGCCACAGAATACATGATGGA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BC235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GATTAGGCCATATTTCTAGCAG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62FD1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7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5201E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6F1A3A88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65B8F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3525E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34-exon36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BBCAF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GACTCATAGACTGGCAAAGACC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26BED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CCTTCCTGCCTAACTCACTC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34194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5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7CCD8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1959A128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458DC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1C7A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37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5932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GAGGTCCCTTGATATGGAGAAG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A590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GAGGAACAGAAGAGAATCTGGA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6BEBC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6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FED90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7C4C64A5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827F7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1FD8E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38-exon40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90DB8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GGTCTGGCTCCTACCTAACTGCT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04394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ATCCAGACTTTCTTGGCGTGGT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D68CB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1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A2079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0608478E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E11F8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40CAB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4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6D118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CCTGTGGGGACAAACAGGAT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0387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AAGCCAAGTACCAAGTACAACC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24621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4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93C3A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1563BC49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DB4D5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F033B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42-exon4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BBC95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CTTGGGCATGACACATAAGTC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E8B47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ATTAAGGAGGAAGCCAAAGCCT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1F2E4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5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FF556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40CF09F9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B0068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B5EFD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4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7D526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CTTCAGCACATGTACAATGTTACAGG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8BFFC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GGTTCTCCATTCTTTAGCCAAGC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A14B1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58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8A497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760C3A25" w14:textId="77777777" w:rsidTr="004A102C">
        <w:trPr>
          <w:trHeight w:val="31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E7C7B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A7185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exon4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1D84E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TGAGACAAGGAACCAGGGCTT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3EBC6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CTTGACAGAAACAGGACAGCAGA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8D0B1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AE4E6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2855C860" w14:textId="77777777" w:rsidTr="004A102C">
        <w:trPr>
          <w:trHeight w:val="330"/>
        </w:trPr>
        <w:tc>
          <w:tcPr>
            <w:tcW w:w="9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E1FA18A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Reference genes (CYBB</w:t>
            </w: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）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E850DF7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　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175869C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AGTCACTCTGCTCCCTTTCC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4B9EC42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 xml:space="preserve">CGACAGACTGGCAAGAGAATC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A974CB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10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EF28144" w14:textId="77777777" w:rsidR="00AE1BB0" w:rsidRPr="00AF5D9B" w:rsidRDefault="00AE1BB0" w:rsidP="004A10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color w:val="000000"/>
                <w:kern w:val="0"/>
                <w:sz w:val="15"/>
              </w:rPr>
              <w:t>60</w:t>
            </w:r>
          </w:p>
        </w:tc>
      </w:tr>
      <w:tr w:rsidR="00AE1BB0" w14:paraId="3281E57F" w14:textId="77777777" w:rsidTr="004A102C">
        <w:trPr>
          <w:trHeight w:val="315"/>
        </w:trPr>
        <w:tc>
          <w:tcPr>
            <w:tcW w:w="5000" w:type="pct"/>
            <w:gridSpan w:val="6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F4C6F7" w14:textId="77777777" w:rsidR="00AE1BB0" w:rsidRPr="00AF5D9B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 xml:space="preserve">Note: Reference gene and variant </w:t>
            </w:r>
            <w:r w:rsidRPr="003B6ADC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5"/>
              </w:rPr>
              <w:t>COL4A6</w:t>
            </w: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 xml:space="preserve"> gene: NM_033641.3. Repeated detection of 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x</w:t>
            </w:r>
            <w:r w:rsidRPr="00AF5D9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  <w:t>on1 and Exon2 was performed.</w:t>
            </w:r>
          </w:p>
        </w:tc>
      </w:tr>
      <w:tr w:rsidR="00AE1BB0" w14:paraId="18242A8D" w14:textId="77777777" w:rsidTr="004A102C">
        <w:trPr>
          <w:trHeight w:val="312"/>
        </w:trPr>
        <w:tc>
          <w:tcPr>
            <w:tcW w:w="5000" w:type="pct"/>
            <w:gridSpan w:val="6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4E050A" w14:textId="77777777" w:rsidR="00AE1BB0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</w:p>
        </w:tc>
      </w:tr>
      <w:tr w:rsidR="00AE1BB0" w14:paraId="7922A4C4" w14:textId="77777777" w:rsidTr="004A102C">
        <w:trPr>
          <w:trHeight w:val="420"/>
        </w:trPr>
        <w:tc>
          <w:tcPr>
            <w:tcW w:w="5000" w:type="pct"/>
            <w:gridSpan w:val="6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811580" w14:textId="77777777" w:rsidR="00AE1BB0" w:rsidRDefault="00AE1BB0" w:rsidP="004A10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</w:rPr>
            </w:pPr>
          </w:p>
        </w:tc>
      </w:tr>
    </w:tbl>
    <w:p w14:paraId="4117E82B" w14:textId="77777777" w:rsidR="00CF1BFC" w:rsidRPr="00AE1BB0" w:rsidRDefault="00AC5953">
      <w:pPr>
        <w:rPr>
          <w:rFonts w:ascii="Times New Roman" w:eastAsia="宋体" w:hAnsi="Times New Roman" w:cs="Times New Roman (正文 CS 字体)"/>
        </w:rPr>
      </w:pPr>
    </w:p>
    <w:sectPr w:rsidR="00CF1BFC" w:rsidRPr="00AE1BB0" w:rsidSect="00AE1BB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80098" w14:textId="77777777" w:rsidR="00AC5953" w:rsidRDefault="00AC5953" w:rsidP="003E7CF3">
      <w:r>
        <w:separator/>
      </w:r>
    </w:p>
  </w:endnote>
  <w:endnote w:type="continuationSeparator" w:id="0">
    <w:p w14:paraId="60304579" w14:textId="77777777" w:rsidR="00AC5953" w:rsidRDefault="00AC5953" w:rsidP="003E7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正文 CS 字体)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1ED24" w14:textId="77777777" w:rsidR="00AC5953" w:rsidRDefault="00AC5953" w:rsidP="003E7CF3">
      <w:r>
        <w:separator/>
      </w:r>
    </w:p>
  </w:footnote>
  <w:footnote w:type="continuationSeparator" w:id="0">
    <w:p w14:paraId="2BF1E96B" w14:textId="77777777" w:rsidR="00AC5953" w:rsidRDefault="00AC5953" w:rsidP="003E7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BC3"/>
    <w:rsid w:val="0000333A"/>
    <w:rsid w:val="00004787"/>
    <w:rsid w:val="00010118"/>
    <w:rsid w:val="00020376"/>
    <w:rsid w:val="0003078E"/>
    <w:rsid w:val="00047C1C"/>
    <w:rsid w:val="00063D03"/>
    <w:rsid w:val="000704CD"/>
    <w:rsid w:val="00072672"/>
    <w:rsid w:val="00073097"/>
    <w:rsid w:val="000879AA"/>
    <w:rsid w:val="000971EB"/>
    <w:rsid w:val="000A3A43"/>
    <w:rsid w:val="000B5F69"/>
    <w:rsid w:val="000C3E90"/>
    <w:rsid w:val="000C48C7"/>
    <w:rsid w:val="000C7031"/>
    <w:rsid w:val="000E2AFC"/>
    <w:rsid w:val="000E570A"/>
    <w:rsid w:val="000E76B9"/>
    <w:rsid w:val="000F49F5"/>
    <w:rsid w:val="00105755"/>
    <w:rsid w:val="00110F06"/>
    <w:rsid w:val="001156FC"/>
    <w:rsid w:val="00122349"/>
    <w:rsid w:val="00127FA9"/>
    <w:rsid w:val="001303AE"/>
    <w:rsid w:val="00132F37"/>
    <w:rsid w:val="00167E22"/>
    <w:rsid w:val="00170FA3"/>
    <w:rsid w:val="00171595"/>
    <w:rsid w:val="001A45BC"/>
    <w:rsid w:val="001B5007"/>
    <w:rsid w:val="001C5614"/>
    <w:rsid w:val="001D0018"/>
    <w:rsid w:val="001D3ECB"/>
    <w:rsid w:val="001D6659"/>
    <w:rsid w:val="001E40F6"/>
    <w:rsid w:val="001E660A"/>
    <w:rsid w:val="001F6510"/>
    <w:rsid w:val="00201F04"/>
    <w:rsid w:val="00206967"/>
    <w:rsid w:val="0021060C"/>
    <w:rsid w:val="0021175C"/>
    <w:rsid w:val="00214098"/>
    <w:rsid w:val="00220366"/>
    <w:rsid w:val="002215A7"/>
    <w:rsid w:val="0022550F"/>
    <w:rsid w:val="002266AD"/>
    <w:rsid w:val="00244322"/>
    <w:rsid w:val="00282A36"/>
    <w:rsid w:val="002C0690"/>
    <w:rsid w:val="002C0B28"/>
    <w:rsid w:val="002C10BD"/>
    <w:rsid w:val="002C2AAE"/>
    <w:rsid w:val="002C2DAA"/>
    <w:rsid w:val="00306173"/>
    <w:rsid w:val="00315C15"/>
    <w:rsid w:val="00327CC3"/>
    <w:rsid w:val="00330FE8"/>
    <w:rsid w:val="00347A71"/>
    <w:rsid w:val="00354928"/>
    <w:rsid w:val="00361A5A"/>
    <w:rsid w:val="00377DDE"/>
    <w:rsid w:val="003A3656"/>
    <w:rsid w:val="003C6C97"/>
    <w:rsid w:val="003D09EE"/>
    <w:rsid w:val="003D3636"/>
    <w:rsid w:val="003D396C"/>
    <w:rsid w:val="003D4A49"/>
    <w:rsid w:val="003E7CF3"/>
    <w:rsid w:val="0040371E"/>
    <w:rsid w:val="00415A8B"/>
    <w:rsid w:val="004174B7"/>
    <w:rsid w:val="00422523"/>
    <w:rsid w:val="0042353F"/>
    <w:rsid w:val="00431183"/>
    <w:rsid w:val="00434EEE"/>
    <w:rsid w:val="0043585E"/>
    <w:rsid w:val="004441A1"/>
    <w:rsid w:val="00446637"/>
    <w:rsid w:val="004560C9"/>
    <w:rsid w:val="0046386D"/>
    <w:rsid w:val="00465DE6"/>
    <w:rsid w:val="0047112F"/>
    <w:rsid w:val="0048479F"/>
    <w:rsid w:val="004C0BE2"/>
    <w:rsid w:val="004D0194"/>
    <w:rsid w:val="004D68DC"/>
    <w:rsid w:val="004F49F5"/>
    <w:rsid w:val="004F4B4D"/>
    <w:rsid w:val="00503C62"/>
    <w:rsid w:val="0050788B"/>
    <w:rsid w:val="00526886"/>
    <w:rsid w:val="0053287F"/>
    <w:rsid w:val="0054164B"/>
    <w:rsid w:val="005430C3"/>
    <w:rsid w:val="00544EF3"/>
    <w:rsid w:val="00550957"/>
    <w:rsid w:val="005529DB"/>
    <w:rsid w:val="00557310"/>
    <w:rsid w:val="005573AF"/>
    <w:rsid w:val="00584FEB"/>
    <w:rsid w:val="00586597"/>
    <w:rsid w:val="00586BD7"/>
    <w:rsid w:val="00591326"/>
    <w:rsid w:val="00592506"/>
    <w:rsid w:val="005C6358"/>
    <w:rsid w:val="005D14F7"/>
    <w:rsid w:val="005E1913"/>
    <w:rsid w:val="005E7B30"/>
    <w:rsid w:val="005F0797"/>
    <w:rsid w:val="00603255"/>
    <w:rsid w:val="00610B6D"/>
    <w:rsid w:val="00615C90"/>
    <w:rsid w:val="006229AD"/>
    <w:rsid w:val="006525ED"/>
    <w:rsid w:val="00662A00"/>
    <w:rsid w:val="006710D1"/>
    <w:rsid w:val="00685F29"/>
    <w:rsid w:val="006A1A4A"/>
    <w:rsid w:val="006B19E5"/>
    <w:rsid w:val="006C007A"/>
    <w:rsid w:val="006C2EC8"/>
    <w:rsid w:val="006D18B7"/>
    <w:rsid w:val="006F7ED4"/>
    <w:rsid w:val="00704F35"/>
    <w:rsid w:val="00707E56"/>
    <w:rsid w:val="00711413"/>
    <w:rsid w:val="00714FAB"/>
    <w:rsid w:val="00715A7C"/>
    <w:rsid w:val="00716BCA"/>
    <w:rsid w:val="00737191"/>
    <w:rsid w:val="007404F1"/>
    <w:rsid w:val="007506CF"/>
    <w:rsid w:val="00757511"/>
    <w:rsid w:val="00764B04"/>
    <w:rsid w:val="00767AE5"/>
    <w:rsid w:val="00794C1D"/>
    <w:rsid w:val="00796371"/>
    <w:rsid w:val="00797ED7"/>
    <w:rsid w:val="007A0BFE"/>
    <w:rsid w:val="007A7060"/>
    <w:rsid w:val="007C0C1A"/>
    <w:rsid w:val="007D15EB"/>
    <w:rsid w:val="007D2A07"/>
    <w:rsid w:val="007F7329"/>
    <w:rsid w:val="00801C3B"/>
    <w:rsid w:val="008107A1"/>
    <w:rsid w:val="00816072"/>
    <w:rsid w:val="00817061"/>
    <w:rsid w:val="00824D9E"/>
    <w:rsid w:val="00824D9F"/>
    <w:rsid w:val="00832A04"/>
    <w:rsid w:val="00840EB9"/>
    <w:rsid w:val="008528F7"/>
    <w:rsid w:val="00853DD1"/>
    <w:rsid w:val="00855293"/>
    <w:rsid w:val="008827D3"/>
    <w:rsid w:val="0088350E"/>
    <w:rsid w:val="008A5D7D"/>
    <w:rsid w:val="008B7797"/>
    <w:rsid w:val="008C547D"/>
    <w:rsid w:val="008C685B"/>
    <w:rsid w:val="008E50A8"/>
    <w:rsid w:val="00902A3A"/>
    <w:rsid w:val="00911BF3"/>
    <w:rsid w:val="009221EF"/>
    <w:rsid w:val="0093191B"/>
    <w:rsid w:val="00933359"/>
    <w:rsid w:val="00933E21"/>
    <w:rsid w:val="00934344"/>
    <w:rsid w:val="00934D18"/>
    <w:rsid w:val="00956FE4"/>
    <w:rsid w:val="00961CC3"/>
    <w:rsid w:val="0096737A"/>
    <w:rsid w:val="009702BE"/>
    <w:rsid w:val="009A4D32"/>
    <w:rsid w:val="009B4F58"/>
    <w:rsid w:val="009B712B"/>
    <w:rsid w:val="009C2E2C"/>
    <w:rsid w:val="009D00A8"/>
    <w:rsid w:val="009D2EEB"/>
    <w:rsid w:val="009E14FB"/>
    <w:rsid w:val="009E6238"/>
    <w:rsid w:val="009F3B88"/>
    <w:rsid w:val="009F59E5"/>
    <w:rsid w:val="00A0026B"/>
    <w:rsid w:val="00A032FB"/>
    <w:rsid w:val="00A0559A"/>
    <w:rsid w:val="00A065A6"/>
    <w:rsid w:val="00A065C1"/>
    <w:rsid w:val="00A13D12"/>
    <w:rsid w:val="00A22BF5"/>
    <w:rsid w:val="00A24D98"/>
    <w:rsid w:val="00A400E9"/>
    <w:rsid w:val="00A42293"/>
    <w:rsid w:val="00A51956"/>
    <w:rsid w:val="00A653AF"/>
    <w:rsid w:val="00A70268"/>
    <w:rsid w:val="00A86AE1"/>
    <w:rsid w:val="00A9743D"/>
    <w:rsid w:val="00AB20FE"/>
    <w:rsid w:val="00AC1286"/>
    <w:rsid w:val="00AC4BE1"/>
    <w:rsid w:val="00AC5953"/>
    <w:rsid w:val="00AD4960"/>
    <w:rsid w:val="00AE0A39"/>
    <w:rsid w:val="00AE1A82"/>
    <w:rsid w:val="00AE1BB0"/>
    <w:rsid w:val="00AF45EA"/>
    <w:rsid w:val="00AF73C2"/>
    <w:rsid w:val="00B1141E"/>
    <w:rsid w:val="00B26EC4"/>
    <w:rsid w:val="00B271C4"/>
    <w:rsid w:val="00B37278"/>
    <w:rsid w:val="00B64BDD"/>
    <w:rsid w:val="00B9526E"/>
    <w:rsid w:val="00B96E0E"/>
    <w:rsid w:val="00B9798C"/>
    <w:rsid w:val="00BA5FD8"/>
    <w:rsid w:val="00BB0B5E"/>
    <w:rsid w:val="00BC0C99"/>
    <w:rsid w:val="00BE08BA"/>
    <w:rsid w:val="00BE182C"/>
    <w:rsid w:val="00BE2EBE"/>
    <w:rsid w:val="00BE7095"/>
    <w:rsid w:val="00BF00BD"/>
    <w:rsid w:val="00C014E8"/>
    <w:rsid w:val="00C302D5"/>
    <w:rsid w:val="00C36F5D"/>
    <w:rsid w:val="00C520F7"/>
    <w:rsid w:val="00C52759"/>
    <w:rsid w:val="00C56682"/>
    <w:rsid w:val="00C670CF"/>
    <w:rsid w:val="00C75A6B"/>
    <w:rsid w:val="00CA3DBA"/>
    <w:rsid w:val="00CA6DD1"/>
    <w:rsid w:val="00CB0BC3"/>
    <w:rsid w:val="00CC3B82"/>
    <w:rsid w:val="00CE1444"/>
    <w:rsid w:val="00CE4BE6"/>
    <w:rsid w:val="00CF2BC9"/>
    <w:rsid w:val="00CF6C16"/>
    <w:rsid w:val="00D00281"/>
    <w:rsid w:val="00D5225C"/>
    <w:rsid w:val="00D526B2"/>
    <w:rsid w:val="00D61347"/>
    <w:rsid w:val="00D677C1"/>
    <w:rsid w:val="00D7042F"/>
    <w:rsid w:val="00D70B9E"/>
    <w:rsid w:val="00D72376"/>
    <w:rsid w:val="00D75AE1"/>
    <w:rsid w:val="00D773BF"/>
    <w:rsid w:val="00D82E3B"/>
    <w:rsid w:val="00D9422E"/>
    <w:rsid w:val="00D975E3"/>
    <w:rsid w:val="00DB0674"/>
    <w:rsid w:val="00DB7BBE"/>
    <w:rsid w:val="00DD037E"/>
    <w:rsid w:val="00DD185C"/>
    <w:rsid w:val="00DD2953"/>
    <w:rsid w:val="00DD486D"/>
    <w:rsid w:val="00DD49D5"/>
    <w:rsid w:val="00DF0723"/>
    <w:rsid w:val="00E0132C"/>
    <w:rsid w:val="00E129A9"/>
    <w:rsid w:val="00E23C8D"/>
    <w:rsid w:val="00E2646E"/>
    <w:rsid w:val="00E3601D"/>
    <w:rsid w:val="00E4465A"/>
    <w:rsid w:val="00E51A02"/>
    <w:rsid w:val="00E52BD6"/>
    <w:rsid w:val="00E536B5"/>
    <w:rsid w:val="00E7030E"/>
    <w:rsid w:val="00E85795"/>
    <w:rsid w:val="00EA1F36"/>
    <w:rsid w:val="00EB4EA3"/>
    <w:rsid w:val="00EB7D38"/>
    <w:rsid w:val="00EE002D"/>
    <w:rsid w:val="00EE169E"/>
    <w:rsid w:val="00EE5E73"/>
    <w:rsid w:val="00F1295D"/>
    <w:rsid w:val="00F15C9A"/>
    <w:rsid w:val="00F1759E"/>
    <w:rsid w:val="00F41D86"/>
    <w:rsid w:val="00F43CEC"/>
    <w:rsid w:val="00F45DA8"/>
    <w:rsid w:val="00F47EDD"/>
    <w:rsid w:val="00F551C8"/>
    <w:rsid w:val="00F5579F"/>
    <w:rsid w:val="00F9350D"/>
    <w:rsid w:val="00F94FE2"/>
    <w:rsid w:val="00FB56C1"/>
    <w:rsid w:val="00FC608C"/>
    <w:rsid w:val="00FE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E270B"/>
  <w15:chartTrackingRefBased/>
  <w15:docId w15:val="{C55D934D-51D0-374E-8772-30892384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C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F8B002-1769-D841-B290-36DD291ED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9-28T02:15:00Z</dcterms:created>
  <dcterms:modified xsi:type="dcterms:W3CDTF">2021-09-28T11:11:00Z</dcterms:modified>
</cp:coreProperties>
</file>